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7"/>
        <w:gridCol w:w="592"/>
        <w:gridCol w:w="879"/>
        <w:gridCol w:w="763"/>
        <w:gridCol w:w="1469"/>
        <w:gridCol w:w="1153"/>
        <w:gridCol w:w="1026"/>
      </w:tblGrid>
      <w:tr>
        <w:trPr>
          <w:trHeight w:val="454" w:hRule="exact"/>
        </w:trPr>
        <w:tc>
          <w:tcPr>
            <w:tcW w:w="4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kewnes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urtosis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5 Visual spatial relationship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S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4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68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-1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0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6 Visual match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VM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.84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47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-3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7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7 Visual matchin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.5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07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-4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8 Visual matchin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5.0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55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-5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2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6 Cross ou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VC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46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0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-1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46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7 Cross ou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1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-3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8 Cross out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89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-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6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thography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judgmen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J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1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48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-3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7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hograph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judgment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.42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67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-4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3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83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8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hograph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judgment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.4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66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-4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9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7 Chinese character reading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6.3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42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-8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8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8 Chinese character readin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9.2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33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-14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8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9 Chinese character readin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1.5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61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85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10 Chinese character reading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23.43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47 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-14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70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9 Chinese character dictation (CCD)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3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10 Chinese character dictatio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4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-3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</w:tr>
      <w:tr>
        <w:trPr>
          <w:trHeight w:val="454" w:hRule="exact"/>
        </w:trPr>
        <w:tc>
          <w:tcPr>
            <w:tcW w:w="4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11 Chinese character dictation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-3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</w:tr>
      <w:tr>
        <w:trPr>
          <w:trHeight w:val="454" w:hRule="exact"/>
        </w:trPr>
        <w:tc>
          <w:tcPr>
            <w:tcW w:w="4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ve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 Progressive Matrices (percentiles)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8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-95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2">
    <w:name w:val="默认段落字体"/>
    <w:qFormat/>
    <w:rPr/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2">
    <w:name w:val="标题 2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Style13">
    <w:name w:val="页眉字符"/>
    <w:qFormat/>
    <w:rPr>
      <w:sz w:val="18"/>
      <w:szCs w:val="18"/>
    </w:rPr>
  </w:style>
  <w:style w:type="character" w:styleId="Style14">
    <w:name w:val="页脚字符"/>
    <w:qFormat/>
    <w:rPr>
      <w:sz w:val="18"/>
      <w:szCs w:val="18"/>
    </w:rPr>
  </w:style>
  <w:style w:type="character" w:styleId="Style15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23:00Z</dcterms:created>
  <dc:creator>User</dc:creator>
  <dc:description/>
  <cp:keywords/>
  <dc:language>en-US</dc:language>
  <cp:lastModifiedBy>Yuping Zhang</cp:lastModifiedBy>
  <dcterms:modified xsi:type="dcterms:W3CDTF">2012-07-30T01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